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lang w:val="en-US"/>
        </w:rPr>
        <w:t>Table A1</w:t>
      </w:r>
      <w:r>
        <w:rPr>
          <w:lang w:val="en-US"/>
        </w:rPr>
        <w:t xml:space="preserve"> Calculation of the C4 proportion in annual feed intake provided by pelle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85"/>
        <w:gridCol w:w="3071"/>
      </w:tblGrid>
      <w:tr>
        <w:trPr/>
        <w:tc>
          <w:tcPr>
            <w:tcW w:w="3652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ount and unit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mark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A   Daily compensation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lang w:val="en-US"/>
              </w:rPr>
              <w:t>0.15 kg d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B   Duration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30-45 d yr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C   Total compensation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lang w:val="en-US"/>
              </w:rPr>
              <w:t>4.5-6.75 kg 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C = A × B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D   C4 proportion in compensation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measure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E   Total C4 in compensation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2.9-4.4 kg 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E = C × 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F   Daily organic matter intake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1.2 kg d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[36], valid for summer grazing period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G   Annual organic matter intake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1 kg d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lang w:val="en-US"/>
              </w:rPr>
              <w:t xml:space="preserve">Assumed from F and a lower intake during winter, when animals </w:t>
            </w:r>
            <w:r>
              <w:rPr>
                <w:lang w:val="en-GB"/>
              </w:rPr>
              <w:t>loose</w:t>
            </w:r>
            <w:r>
              <w:rPr>
                <w:lang w:val="en-US"/>
              </w:rPr>
              <w:t xml:space="preserve"> weigh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H   Total feed intake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lang w:val="en-US"/>
              </w:rPr>
            </w:pPr>
            <w:r>
              <w:rPr>
                <w:lang w:val="en-US"/>
              </w:rPr>
              <w:t>365 kg 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SU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lang w:val="en-US"/>
              </w:rPr>
              <w:t>H = G × (365 d yr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 xml:space="preserve">I   Additional C4: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I = E / H × 100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426" w:hanging="426"/>
        <w:rPr/>
      </w:pPr>
      <w:r>
        <w:rPr>
          <w:lang w:val="en-US"/>
        </w:rPr>
        <w:t>36.</w:t>
        <w:tab/>
        <w:t>Glindemann T, Wang C, Tas BM, Schiborra A, Gierus M, Taube F, Susenbeth A (2009) Impact of grazing intensity on herbage intake, composition, and digestibility and on live weight gain of sheep on the Inner Mongolian steppe. Livestock Science 124: 142-147.</w:t>
      </w:r>
    </w:p>
    <w:p>
      <w:pPr>
        <w:pStyle w:val="Normal"/>
        <w:autoSpaceDE w:val="false"/>
        <w:spacing w:before="0" w:after="120"/>
        <w:rPr>
          <w:color w:val="231F20"/>
          <w:sz w:val="27"/>
          <w:szCs w:val="27"/>
          <w:lang w:val="en-US"/>
        </w:rPr>
      </w:pPr>
      <w:r>
        <w:rPr>
          <w:color w:val="231F20"/>
          <w:sz w:val="27"/>
          <w:szCs w:val="27"/>
          <w:lang w:val="en-US"/>
        </w:rPr>
      </w:r>
    </w:p>
    <w:sectPr>
      <w:footerReference w:type="default" r:id="rId2"/>
      <w:type w:val="nextPage"/>
      <w:pgSz w:w="12240" w:h="15840"/>
      <w:pgMar w:left="1361" w:right="1361" w:gutter="0" w:header="0" w:top="1361" w:footer="709" w:bottom="136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UM Neue Helvetica 55 Regular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Times New Roman" w:hAnsi="Times New Roman" w:eastAsia="SimSun;Arial Unicode MS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UM Neue Helvetica 55 Regular;Arial" w:hAnsi="TUM Neue Helvetica 55 Regular;Arial" w:eastAsia="SimSun;Arial Unicode MS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t">
    <w:name w:val="At"/>
    <w:basedOn w:val="Normal"/>
    <w:qFormat/>
    <w:pPr>
      <w:spacing w:lineRule="auto" w:line="240"/>
    </w:pPr>
    <w:rPr>
      <w:lang w:val="en-GB"/>
    </w:rPr>
  </w:style>
  <w:style w:type="paragraph" w:styleId="Paragraphs">
    <w:name w:val="paragraph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9:52:00Z</dcterms:created>
  <dc:creator>wittmer</dc:creator>
  <dc:description/>
  <cp:keywords/>
  <dc:language>en-US</dc:language>
  <cp:lastModifiedBy> euops</cp:lastModifiedBy>
  <cp:lastPrinted>2012-08-14T10:58:00Z</cp:lastPrinted>
  <dcterms:modified xsi:type="dcterms:W3CDTF">2012-08-28T09:52:00Z</dcterms:modified>
  <cp:revision>3</cp:revision>
  <dc:subject/>
  <dc:title>Across the Mongolian border: regional pattern of C3/C4 distribution is not influenced by differences in socio-economic conditions – evidence from carbon isotope composition of woollen artefacts</dc:title>
</cp:coreProperties>
</file>